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56AF" w14:textId="77777777" w:rsidR="00A25ABC" w:rsidRPr="00A25ABC" w:rsidRDefault="00A25ABC" w:rsidP="00A25ABC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260"/>
        <w:gridCol w:w="1170"/>
        <w:gridCol w:w="2790"/>
        <w:gridCol w:w="1530"/>
        <w:gridCol w:w="1980"/>
      </w:tblGrid>
      <w:tr w:rsidR="00A25ABC" w:rsidRPr="00A25ABC" w14:paraId="20484106" w14:textId="77777777" w:rsidTr="00C2038B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F38D7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44B9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ead Se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51A7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ntigen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51C4F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 statistic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BF975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DF9E3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igure</w:t>
            </w:r>
          </w:p>
        </w:tc>
      </w:tr>
      <w:tr w:rsidR="00A25ABC" w:rsidRPr="00A25ABC" w14:paraId="6BA34391" w14:textId="77777777" w:rsidTr="00C2038B">
        <w:trPr>
          <w:trHeight w:val="616"/>
        </w:trPr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34891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b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39DCC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95AA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6D5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35, 1078) = 31.6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A970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1652D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igure 1</w:t>
            </w:r>
          </w:p>
        </w:tc>
      </w:tr>
      <w:tr w:rsidR="00A25ABC" w:rsidRPr="00A25ABC" w14:paraId="2B5D4F42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3F1CE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06DD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28A4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F8FF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35, 1064) = 43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168E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50A00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igure 1</w:t>
            </w:r>
          </w:p>
        </w:tc>
      </w:tr>
      <w:tr w:rsidR="00A25ABC" w:rsidRPr="00A25ABC" w14:paraId="26E3C5CC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665BA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966BD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7362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559AC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35, 1071) = 7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DFDB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B345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up Fig 1</w:t>
            </w:r>
          </w:p>
        </w:tc>
      </w:tr>
      <w:tr w:rsidR="00A25ABC" w:rsidRPr="00A25ABC" w14:paraId="34746F89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7F502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F15A9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EB641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2CEDA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35, 1071) = 21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6691E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BA1A1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up Fig 1</w:t>
            </w:r>
          </w:p>
        </w:tc>
      </w:tr>
      <w:tr w:rsidR="00A25ABC" w:rsidRPr="00A25ABC" w14:paraId="3E937AAA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7B0A2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b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03D32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89B3A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7E7C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0) = 3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35964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92F9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6637288A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5982F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b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C276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07C93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pi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7EB4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8) = 5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A788F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FD76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30E17CC1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B10B9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D6AD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887A9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911C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6) = 4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C89D1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FCE13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58D6F34B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BC763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D018D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136DF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pi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2C8C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8) = 16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D43E0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1AA1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5AB7D211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07443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91D62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919CA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EFE0C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6) = 9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FDE2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C9F4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38C49497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2BD80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CC3D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22856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pi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2302D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8) = 13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F0C61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AE3DE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593C5279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52FA2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13E54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10C9B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B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D8C52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6) = 25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D02ED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60F78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  <w:tr w:rsidR="00A25ABC" w:rsidRPr="00A25ABC" w14:paraId="0A05A35D" w14:textId="77777777" w:rsidTr="00C2038B">
        <w:trPr>
          <w:trHeight w:val="616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4CABD" w14:textId="77777777" w:rsidR="00A25ABC" w:rsidRPr="00A25ABC" w:rsidRDefault="00A25ABC" w:rsidP="00A25ABC">
            <w:pPr>
              <w:spacing w:before="120"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2AC3F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6C2D4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pik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D25F7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 (6, 178) = 6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6649A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&lt;0.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22B1" w14:textId="77777777" w:rsidR="00A25ABC" w:rsidRPr="00A25ABC" w:rsidRDefault="00A25ABC" w:rsidP="00A25ABC">
            <w:pPr>
              <w:spacing w:before="120"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5AB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Figure 2</w:t>
            </w:r>
          </w:p>
        </w:tc>
      </w:tr>
    </w:tbl>
    <w:p w14:paraId="1558F011" w14:textId="77777777" w:rsidR="00A25ABC" w:rsidRPr="00A25ABC" w:rsidRDefault="00A25ABC" w:rsidP="00A25ABC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0FFE8862" w14:textId="77777777" w:rsidR="00A25ABC" w:rsidRPr="00A25ABC" w:rsidRDefault="00A25ABC" w:rsidP="00A25ABC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AB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F statistics from </w:t>
      </w:r>
      <w:proofErr w:type="gramStart"/>
      <w:r w:rsidRPr="00A25ABC">
        <w:rPr>
          <w:rFonts w:ascii="Times New Roman" w:hAnsi="Times New Roman" w:cs="Times New Roman"/>
          <w:b/>
          <w:bCs/>
          <w:sz w:val="24"/>
          <w:szCs w:val="24"/>
        </w:rPr>
        <w:t>2 way</w:t>
      </w:r>
      <w:proofErr w:type="gramEnd"/>
      <w:r w:rsidRPr="00A25ABC">
        <w:rPr>
          <w:rFonts w:ascii="Times New Roman" w:hAnsi="Times New Roman" w:cs="Times New Roman"/>
          <w:b/>
          <w:bCs/>
          <w:sz w:val="24"/>
          <w:szCs w:val="24"/>
        </w:rPr>
        <w:t xml:space="preserve"> ANOVAs showing significant Cohort x Variant interactions. </w:t>
      </w:r>
      <w:bookmarkStart w:id="0" w:name="_Hlk116907708"/>
      <w:r w:rsidRPr="00A25A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“bead set” refers to </w:t>
      </w:r>
      <w:r w:rsidRPr="00A25ABC">
        <w:rPr>
          <w:rFonts w:ascii="Times New Roman" w:hAnsi="Times New Roman" w:cs="Times New Roman"/>
          <w:color w:val="3E3D40"/>
          <w:sz w:val="24"/>
          <w:szCs w:val="24"/>
        </w:rPr>
        <w:t>either the preparation of beads with 8 different variant-specific RBD antigens (</w:t>
      </w:r>
      <w:r w:rsidRPr="00A25ABC">
        <w:rPr>
          <w:rFonts w:ascii="Times New Roman" w:hAnsi="Times New Roman" w:cs="Times New Roman"/>
          <w:sz w:val="24"/>
          <w:szCs w:val="24"/>
        </w:rPr>
        <w:t xml:space="preserve">WT, alpha, beta, delta, epsilon, gamma, and omicron BA.1 and BA.2) </w:t>
      </w:r>
      <w:r w:rsidRPr="00A25ABC">
        <w:rPr>
          <w:rFonts w:ascii="Times New Roman" w:hAnsi="Times New Roman" w:cs="Times New Roman"/>
          <w:color w:val="3E3D40"/>
          <w:sz w:val="24"/>
          <w:szCs w:val="24"/>
        </w:rPr>
        <w:t>or with 3 - either RBD or Spike antigen from WT, BA.1, and BA.2</w:t>
      </w:r>
      <w:bookmarkEnd w:id="0"/>
      <w:r w:rsidRPr="00A25ABC">
        <w:rPr>
          <w:rFonts w:ascii="Times New Roman" w:hAnsi="Times New Roman" w:cs="Times New Roman"/>
          <w:color w:val="3E3D40"/>
          <w:sz w:val="24"/>
          <w:szCs w:val="24"/>
        </w:rPr>
        <w:t>.</w:t>
      </w:r>
    </w:p>
    <w:p w14:paraId="32C2C0AA" w14:textId="77777777" w:rsidR="00A25ABC" w:rsidRPr="00A25ABC" w:rsidRDefault="00A25ABC" w:rsidP="00A25ABC">
      <w:pPr>
        <w:spacing w:before="120" w:after="240" w:line="240" w:lineRule="auto"/>
        <w:rPr>
          <w:rFonts w:ascii="Times New Roman" w:hAnsi="Times New Roman"/>
          <w:sz w:val="24"/>
        </w:rPr>
      </w:pPr>
    </w:p>
    <w:p w14:paraId="3AF26BB2" w14:textId="77777777" w:rsidR="00661DAA" w:rsidRDefault="00661DAA"/>
    <w:sectPr w:rsidR="00661DAA" w:rsidSect="007419A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9B5D" w14:textId="77777777" w:rsidR="00E61818" w:rsidRDefault="00E61818">
      <w:pPr>
        <w:spacing w:after="0" w:line="240" w:lineRule="auto"/>
      </w:pPr>
      <w:r>
        <w:separator/>
      </w:r>
    </w:p>
  </w:endnote>
  <w:endnote w:type="continuationSeparator" w:id="0">
    <w:p w14:paraId="15987439" w14:textId="77777777" w:rsidR="00E61818" w:rsidRDefault="00E61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74DBD" w14:textId="77777777" w:rsidR="00686C9D" w:rsidRPr="00577C4C" w:rsidRDefault="00A25ABC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2BE162" wp14:editId="09721A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6601E9" w14:textId="77777777" w:rsidR="00686C9D" w:rsidRPr="00577C4C" w:rsidRDefault="00A25A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172BE1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6601E9" w14:textId="77777777" w:rsidR="00686C9D" w:rsidRPr="00577C4C" w:rsidRDefault="00A25A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D2CB8" w14:textId="77777777" w:rsidR="00686C9D" w:rsidRPr="00577C4C" w:rsidRDefault="00A25AB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739A60" wp14:editId="62F64E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AF46F6" w14:textId="77777777" w:rsidR="00686C9D" w:rsidRPr="00577C4C" w:rsidRDefault="00A25A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9739A6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9AF46F6" w14:textId="77777777" w:rsidR="00686C9D" w:rsidRPr="00577C4C" w:rsidRDefault="00A25A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6D6BD" w14:textId="77777777" w:rsidR="00E61818" w:rsidRDefault="00E61818">
      <w:pPr>
        <w:spacing w:after="0" w:line="240" w:lineRule="auto"/>
      </w:pPr>
      <w:r>
        <w:separator/>
      </w:r>
    </w:p>
  </w:footnote>
  <w:footnote w:type="continuationSeparator" w:id="0">
    <w:p w14:paraId="467A8E03" w14:textId="77777777" w:rsidR="00E61818" w:rsidRDefault="00E61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3264F" w14:textId="77777777" w:rsidR="00686C9D" w:rsidRPr="007E3148" w:rsidRDefault="00A25A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b Neutralization of Omicr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4CC7A" w14:textId="77777777" w:rsidR="0026477A" w:rsidRDefault="00A25ABC" w:rsidP="00EE3E8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b Neutralization of Omicron</w:t>
    </w:r>
  </w:p>
  <w:p w14:paraId="12351BEC" w14:textId="77777777" w:rsidR="00EE3E8E" w:rsidRPr="007E3148" w:rsidRDefault="00E61818" w:rsidP="00EE3E8E">
    <w:pPr>
      <w:pStyle w:val="Header"/>
    </w:pPr>
  </w:p>
  <w:p w14:paraId="1A7CD7AC" w14:textId="77777777" w:rsidR="00686C9D" w:rsidRPr="00A53000" w:rsidRDefault="00E61818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13BE9" w14:textId="77777777" w:rsidR="00686C9D" w:rsidRDefault="00A25AB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E309D31" wp14:editId="4A0B211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BC"/>
    <w:rsid w:val="00661DAA"/>
    <w:rsid w:val="007419A0"/>
    <w:rsid w:val="00A25ABC"/>
    <w:rsid w:val="00E6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BC1B1"/>
  <w15:chartTrackingRefBased/>
  <w15:docId w15:val="{13857481-C56E-4FE5-B00C-6C2A3DA5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5ABC"/>
  </w:style>
  <w:style w:type="paragraph" w:styleId="Footer">
    <w:name w:val="footer"/>
    <w:basedOn w:val="Normal"/>
    <w:link w:val="FooterChar"/>
    <w:uiPriority w:val="99"/>
    <w:semiHidden/>
    <w:unhideWhenUsed/>
    <w:rsid w:val="00A2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ABC"/>
  </w:style>
  <w:style w:type="character" w:styleId="LineNumber">
    <w:name w:val="line number"/>
    <w:basedOn w:val="DefaultParagraphFont"/>
    <w:uiPriority w:val="99"/>
    <w:semiHidden/>
    <w:unhideWhenUsed/>
    <w:rsid w:val="00A25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01FAD5A6D9A342B3ADA93E54736AC6" ma:contentTypeVersion="12" ma:contentTypeDescription="Create a new document." ma:contentTypeScope="" ma:versionID="0f9eb144ea72944a647a2b2136f0f587">
  <xsd:schema xmlns:xsd="http://www.w3.org/2001/XMLSchema" xmlns:xs="http://www.w3.org/2001/XMLSchema" xmlns:p="http://schemas.microsoft.com/office/2006/metadata/properties" xmlns:ns2="8b3770cc-880b-43c6-beb4-7d0d398d31b4" xmlns:ns3="2c354caf-6492-4238-84b5-5726baed9c02" targetNamespace="http://schemas.microsoft.com/office/2006/metadata/properties" ma:root="true" ma:fieldsID="d7812d6d943c43361ef9cc5beb0ab71b" ns2:_="" ns3:_="">
    <xsd:import namespace="8b3770cc-880b-43c6-beb4-7d0d398d31b4"/>
    <xsd:import namespace="2c354caf-6492-4238-84b5-5726baed9c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770cc-880b-43c6-beb4-7d0d398d3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023a4d9-771e-4abb-9422-a8f73746f0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54caf-6492-4238-84b5-5726baed9c0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df89363-ff09-444b-89e6-de05fb399123}" ma:internalName="TaxCatchAll" ma:showField="CatchAllData" ma:web="2c354caf-6492-4238-84b5-5726baed9c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3770cc-880b-43c6-beb4-7d0d398d31b4">
      <Terms xmlns="http://schemas.microsoft.com/office/infopath/2007/PartnerControls"/>
    </lcf76f155ced4ddcb4097134ff3c332f>
    <TaxCatchAll xmlns="2c354caf-6492-4238-84b5-5726baed9c0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DFFC1-8DDF-417D-8687-1DB5092670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2A882B-15F0-4EEC-BD6C-B7C5EB8A87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770cc-880b-43c6-beb4-7d0d398d31b4"/>
    <ds:schemaRef ds:uri="2c354caf-6492-4238-84b5-5726baed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7F61AF-9136-4323-ACBC-412B9DA67647}">
  <ds:schemaRefs>
    <ds:schemaRef ds:uri="http://schemas.microsoft.com/office/2006/metadata/properties"/>
    <ds:schemaRef ds:uri="http://schemas.microsoft.com/office/infopath/2007/PartnerControls"/>
    <ds:schemaRef ds:uri="8b3770cc-880b-43c6-beb4-7d0d398d31b4"/>
    <ds:schemaRef ds:uri="2c354caf-6492-4238-84b5-5726baed9c02"/>
  </ds:schemaRefs>
</ds:datastoreItem>
</file>

<file path=customXml/itemProps4.xml><?xml version="1.0" encoding="utf-8"?>
<ds:datastoreItem xmlns:ds="http://schemas.openxmlformats.org/officeDocument/2006/customXml" ds:itemID="{10577518-F7A8-40CD-8770-17B132F36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Varvel</dc:creator>
  <cp:keywords/>
  <dc:description/>
  <cp:lastModifiedBy>Megan Bond</cp:lastModifiedBy>
  <cp:revision>2</cp:revision>
  <dcterms:created xsi:type="dcterms:W3CDTF">2022-11-08T18:55:00Z</dcterms:created>
  <dcterms:modified xsi:type="dcterms:W3CDTF">2022-11-0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01FAD5A6D9A342B3ADA93E54736AC6</vt:lpwstr>
  </property>
</Properties>
</file>